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E281F" w14:textId="23DBEF6F" w:rsidR="00895596" w:rsidRDefault="00895596" w:rsidP="00895596">
      <w:pPr>
        <w:rPr>
          <w:sz w:val="24"/>
          <w:szCs w:val="24"/>
        </w:rPr>
      </w:pPr>
      <w:r>
        <w:t xml:space="preserve">Appendix </w:t>
      </w:r>
      <w:r w:rsidR="007264F5">
        <w:t>S4</w:t>
      </w:r>
      <w:bookmarkStart w:id="0" w:name="_GoBack"/>
      <w:bookmarkEnd w:id="0"/>
      <w:r>
        <w:t xml:space="preserve">. </w:t>
      </w:r>
      <w:r>
        <w:rPr>
          <w:sz w:val="24"/>
          <w:szCs w:val="24"/>
        </w:rPr>
        <w:t xml:space="preserve">Primer pairs used to amplify and sequence a </w:t>
      </w:r>
      <w:r w:rsidR="00111D4C">
        <w:rPr>
          <w:sz w:val="24"/>
          <w:szCs w:val="24"/>
        </w:rPr>
        <w:t xml:space="preserve">fragment </w:t>
      </w:r>
      <w:r>
        <w:rPr>
          <w:sz w:val="24"/>
          <w:szCs w:val="24"/>
        </w:rPr>
        <w:t>of the mitochondrial control region from Red-cockaded Woodpeckers.</w:t>
      </w:r>
    </w:p>
    <w:tbl>
      <w:tblPr>
        <w:tblW w:w="10239" w:type="dxa"/>
        <w:tblInd w:w="108" w:type="dxa"/>
        <w:tblLook w:val="04A0" w:firstRow="1" w:lastRow="0" w:firstColumn="1" w:lastColumn="0" w:noHBand="0" w:noVBand="1"/>
      </w:tblPr>
      <w:tblGrid>
        <w:gridCol w:w="1350"/>
        <w:gridCol w:w="1260"/>
        <w:gridCol w:w="3432"/>
        <w:gridCol w:w="1248"/>
        <w:gridCol w:w="1863"/>
        <w:gridCol w:w="1086"/>
      </w:tblGrid>
      <w:tr w:rsidR="00895596" w:rsidRPr="00AF1447" w14:paraId="1D9D59B0" w14:textId="77777777" w:rsidTr="007D068C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801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Amplic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7CA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Primer</w:t>
            </w:r>
          </w:p>
        </w:tc>
        <w:tc>
          <w:tcPr>
            <w:tcW w:w="3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A9A9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AAF6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Amplicon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6ECB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Annealing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29E6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 xml:space="preserve">Extension </w:t>
            </w:r>
          </w:p>
        </w:tc>
      </w:tr>
      <w:tr w:rsidR="00895596" w:rsidRPr="00AF1447" w14:paraId="3B1F75C8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6759A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A656C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196DC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’-3’ Sequenc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395C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Size (</w:t>
            </w:r>
            <w:proofErr w:type="spellStart"/>
            <w:r w:rsidRPr="00AF1447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AF144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6442F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Temperature (°C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76AD" w14:textId="77777777" w:rsidR="00895596" w:rsidRPr="00AF1447" w:rsidRDefault="00895596" w:rsidP="007D06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Time</w:t>
            </w:r>
          </w:p>
        </w:tc>
      </w:tr>
      <w:tr w:rsidR="00895596" w:rsidRPr="00AF1447" w14:paraId="7306260E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5691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msC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DB82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B1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41C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TGCCAATCTCCTTATCCTCA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D65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1082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3CBD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30 secs</w:t>
            </w:r>
          </w:p>
        </w:tc>
      </w:tr>
      <w:tr w:rsidR="00895596" w:rsidRPr="00AF1447" w14:paraId="69D2C436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EC99E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986D7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new_CR1E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6DB24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AAGTACATAGGTTAGACATGAAT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1E9A3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1232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C4ED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95596" w:rsidRPr="00AF1447" w14:paraId="1111AFE7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3F3B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msC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9EAF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R1D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A11F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TGTAAACCAAAGATTGAAGATACAC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4B6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3D18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FE6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30 secs</w:t>
            </w:r>
          </w:p>
        </w:tc>
      </w:tr>
      <w:tr w:rsidR="00895596" w:rsidRPr="00AF1447" w14:paraId="058374AD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5E01F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EFBD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new_550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0DD7C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ACTGCCGTGTGGTAGGATA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D9DE2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DE03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FD0C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95596" w:rsidRPr="00AF1447" w14:paraId="5FBE8ACF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D6FC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msC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35A0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R1B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F7D2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CGGTGTAAGTCACCATCC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EBB6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7657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BD8C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30 secs</w:t>
            </w:r>
          </w:p>
        </w:tc>
      </w:tr>
      <w:tr w:rsidR="00895596" w:rsidRPr="00AF1447" w14:paraId="47BB6FF1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1738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8806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new_700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2F5D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TGGGCCTGAAGCTAGTAAC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CCD0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3315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9F91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95596" w:rsidRPr="00AF1447" w14:paraId="035B0C53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4A89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msCR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FBE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new_650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9D2D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TCACCTCACGTGAAATCAG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6FF6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F514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C966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30 secs</w:t>
            </w:r>
          </w:p>
        </w:tc>
      </w:tr>
      <w:tr w:rsidR="00895596" w:rsidRPr="00AF1447" w14:paraId="68F7F461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7D74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B8E8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R1A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A074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ACGGACGAAAATGGTGAT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6BDD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E284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A4A3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95596" w:rsidRPr="00AF1447" w14:paraId="5290C790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0E0D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msCR2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FEA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NEW_80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769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TTCTCCTCCCTCTTGTCAG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21DA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5F58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3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80D2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30 secs</w:t>
            </w:r>
          </w:p>
        </w:tc>
      </w:tr>
      <w:tr w:rsidR="00895596" w:rsidRPr="00AF1447" w14:paraId="52875AF4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BFE6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9333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new_CR1E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F1A9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AAGTACATAGGTTAGACATGAAT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839D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DFBE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987B1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95596" w:rsidRPr="00AF1447" w14:paraId="582895DC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31B0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BCR1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E7C2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B1_f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781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TGCCAATCTCCTTATCCTCA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8B63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19F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1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D45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0 secs</w:t>
            </w:r>
          </w:p>
        </w:tc>
      </w:tr>
      <w:tr w:rsidR="00895596" w:rsidRPr="00AF1447" w14:paraId="6374EB96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F1F0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355F0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R1A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4922E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ACGGACGAAAATGGTGAT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8DF2D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6B3D7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0790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95596" w:rsidRPr="00AF1447" w14:paraId="5F22B3B9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640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R8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948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10f2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DCAA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CTTTATCATTATCGGCCAACT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22D4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D3EA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AFD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1 min</w:t>
            </w:r>
          </w:p>
        </w:tc>
      </w:tr>
      <w:tr w:rsidR="00895596" w:rsidRPr="00AF1447" w14:paraId="1338193C" w14:textId="77777777" w:rsidTr="007D068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BBEA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D593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680r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52E0" w14:textId="77777777" w:rsidR="00895596" w:rsidRPr="00AF1447" w:rsidRDefault="00895596" w:rsidP="007D06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GTGCCAAAGGTTGGAATG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397D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2949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283D4" w14:textId="77777777" w:rsidR="00895596" w:rsidRPr="00AF1447" w:rsidRDefault="00895596" w:rsidP="007D06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F14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6A2CD5A1" w14:textId="77777777" w:rsidR="00895596" w:rsidRDefault="00895596" w:rsidP="00895596">
      <w:pPr>
        <w:rPr>
          <w:sz w:val="24"/>
          <w:szCs w:val="24"/>
        </w:rPr>
      </w:pPr>
    </w:p>
    <w:p w14:paraId="550C8297" w14:textId="77777777" w:rsidR="00895596" w:rsidRDefault="00895596" w:rsidP="00895596">
      <w:pPr>
        <w:rPr>
          <w:sz w:val="24"/>
          <w:szCs w:val="24"/>
        </w:rPr>
      </w:pPr>
    </w:p>
    <w:p w14:paraId="69FBE013" w14:textId="77777777" w:rsidR="008F287C" w:rsidRDefault="008F287C"/>
    <w:sectPr w:rsidR="008F2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300"/>
    <w:rsid w:val="00111D4C"/>
    <w:rsid w:val="007264F5"/>
    <w:rsid w:val="007C2988"/>
    <w:rsid w:val="00895596"/>
    <w:rsid w:val="008F287C"/>
    <w:rsid w:val="00C2486D"/>
    <w:rsid w:val="00C91ED2"/>
    <w:rsid w:val="00CF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AB36B"/>
  <w15:chartTrackingRefBased/>
  <w15:docId w15:val="{9E1AF82C-A638-48E0-B142-E9E548A39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59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ark P</dc:creator>
  <cp:keywords/>
  <dc:description/>
  <cp:lastModifiedBy>Nivetha. R.</cp:lastModifiedBy>
  <cp:revision>8</cp:revision>
  <dcterms:created xsi:type="dcterms:W3CDTF">2018-09-13T14:49:00Z</dcterms:created>
  <dcterms:modified xsi:type="dcterms:W3CDTF">2019-03-19T08:00:00Z</dcterms:modified>
</cp:coreProperties>
</file>